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3AF7" w:rsidRPr="00DF6767" w:rsidRDefault="00D93AF7" w:rsidP="00D93AF7">
      <w:pPr>
        <w:spacing w:after="0" w:line="20" w:lineRule="atLeast"/>
        <w:rPr>
          <w:rFonts w:ascii="Times New Roman" w:hAnsi="Times New Roman" w:cs="Times New Roman"/>
          <w:b/>
          <w:sz w:val="21"/>
          <w:szCs w:val="21"/>
        </w:rPr>
      </w:pPr>
      <w:r w:rsidRPr="00DF6767">
        <w:rPr>
          <w:rFonts w:ascii="Times New Roman" w:hAnsi="Times New Roman" w:cs="Times New Roman"/>
          <w:b/>
          <w:sz w:val="21"/>
          <w:szCs w:val="21"/>
        </w:rPr>
        <w:t>S</w:t>
      </w:r>
      <w:r w:rsidR="005B463A" w:rsidRPr="00DF6767">
        <w:rPr>
          <w:rFonts w:ascii="Times New Roman" w:hAnsi="Times New Roman" w:cs="Times New Roman"/>
          <w:b/>
          <w:sz w:val="21"/>
          <w:szCs w:val="21"/>
        </w:rPr>
        <w:t>1</w:t>
      </w:r>
      <w:r w:rsidRPr="00DF6767">
        <w:rPr>
          <w:rFonts w:ascii="Times New Roman" w:hAnsi="Times New Roman" w:cs="Times New Roman"/>
          <w:b/>
          <w:sz w:val="21"/>
          <w:szCs w:val="21"/>
        </w:rPr>
        <w:t xml:space="preserve"> Table. Longevity of the mammalian species</w:t>
      </w:r>
    </w:p>
    <w:p w:rsidR="00D93AF7" w:rsidRPr="00DF6767" w:rsidRDefault="00D93AF7" w:rsidP="00D93AF7">
      <w:pPr>
        <w:spacing w:after="0" w:line="20" w:lineRule="atLeast"/>
        <w:rPr>
          <w:rFonts w:ascii="Times New Roman" w:hAnsi="Times New Roman" w:cs="Times New Roman"/>
          <w:b/>
          <w:sz w:val="21"/>
          <w:szCs w:val="21"/>
        </w:rPr>
      </w:pPr>
    </w:p>
    <w:tbl>
      <w:tblPr>
        <w:tblStyle w:val="a5"/>
        <w:tblW w:w="11132" w:type="dxa"/>
        <w:tblLayout w:type="fixed"/>
        <w:tblLook w:val="04A0" w:firstRow="1" w:lastRow="0" w:firstColumn="1" w:lastColumn="0" w:noHBand="0" w:noVBand="1"/>
      </w:tblPr>
      <w:tblGrid>
        <w:gridCol w:w="2518"/>
        <w:gridCol w:w="1134"/>
        <w:gridCol w:w="1890"/>
        <w:gridCol w:w="1929"/>
        <w:gridCol w:w="2313"/>
        <w:gridCol w:w="1348"/>
      </w:tblGrid>
      <w:tr w:rsidR="001E29D1" w:rsidRPr="00DF6767" w:rsidTr="00E26A75">
        <w:trPr>
          <w:trHeight w:val="805"/>
        </w:trPr>
        <w:tc>
          <w:tcPr>
            <w:tcW w:w="2518" w:type="dxa"/>
          </w:tcPr>
          <w:p w:rsidR="00C13AC8" w:rsidRPr="00DF6767" w:rsidRDefault="00C13AC8" w:rsidP="005236C6">
            <w:pPr>
              <w:spacing w:line="2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F676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pecies </w:t>
            </w:r>
          </w:p>
        </w:tc>
        <w:tc>
          <w:tcPr>
            <w:tcW w:w="1134" w:type="dxa"/>
          </w:tcPr>
          <w:p w:rsidR="005236C6" w:rsidRPr="00DF6767" w:rsidRDefault="00C13AC8" w:rsidP="005236C6">
            <w:pPr>
              <w:spacing w:line="2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F6767">
              <w:rPr>
                <w:rFonts w:ascii="Times New Roman" w:hAnsi="Times New Roman" w:cs="Times New Roman"/>
                <w:b/>
                <w:sz w:val="18"/>
                <w:szCs w:val="18"/>
              </w:rPr>
              <w:t>Body mass</w:t>
            </w:r>
          </w:p>
          <w:p w:rsidR="005236C6" w:rsidRPr="00DF6767" w:rsidRDefault="005236C6" w:rsidP="005236C6">
            <w:pPr>
              <w:spacing w:line="2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F6767">
              <w:rPr>
                <w:rFonts w:ascii="Times New Roman" w:hAnsi="Times New Roman" w:cs="Times New Roman"/>
                <w:b/>
                <w:sz w:val="18"/>
                <w:szCs w:val="18"/>
              </w:rPr>
              <w:t>(g)</w:t>
            </w:r>
          </w:p>
        </w:tc>
        <w:tc>
          <w:tcPr>
            <w:tcW w:w="1890" w:type="dxa"/>
          </w:tcPr>
          <w:p w:rsidR="00C13AC8" w:rsidRPr="00DF6767" w:rsidRDefault="00C13AC8" w:rsidP="005236C6">
            <w:pPr>
              <w:spacing w:line="2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F6767">
              <w:rPr>
                <w:rFonts w:ascii="Times New Roman" w:hAnsi="Times New Roman" w:cs="Times New Roman"/>
                <w:b/>
                <w:sz w:val="18"/>
                <w:szCs w:val="18"/>
              </w:rPr>
              <w:t>Predicted maximum lifespan</w:t>
            </w:r>
            <w:r w:rsidR="003F78E2" w:rsidRPr="00DF676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DF6767">
              <w:rPr>
                <w:rFonts w:ascii="Times New Roman" w:hAnsi="Times New Roman" w:cs="Times New Roman"/>
                <w:b/>
                <w:sz w:val="18"/>
                <w:szCs w:val="18"/>
              </w:rPr>
              <w:t>(MLSP)</w:t>
            </w:r>
          </w:p>
          <w:p w:rsidR="00C13AC8" w:rsidRPr="00DF6767" w:rsidRDefault="00C13AC8" w:rsidP="005236C6">
            <w:pPr>
              <w:spacing w:line="2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F6767">
              <w:rPr>
                <w:rFonts w:ascii="Times New Roman" w:hAnsi="Times New Roman" w:cs="Times New Roman"/>
                <w:b/>
                <w:sz w:val="18"/>
                <w:szCs w:val="18"/>
              </w:rPr>
              <w:t>MLSP</w:t>
            </w:r>
            <w:r w:rsidR="003F78E2" w:rsidRPr="00DF676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DF6767">
              <w:rPr>
                <w:rFonts w:ascii="Times New Roman" w:hAnsi="Times New Roman" w:cs="Times New Roman"/>
                <w:b/>
                <w:sz w:val="18"/>
                <w:szCs w:val="18"/>
              </w:rPr>
              <w:t>=</w:t>
            </w:r>
            <w:r w:rsidR="003F78E2" w:rsidRPr="00DF676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DF6767">
              <w:rPr>
                <w:rFonts w:ascii="Times New Roman" w:hAnsi="Times New Roman" w:cs="Times New Roman"/>
                <w:b/>
                <w:sz w:val="18"/>
                <w:szCs w:val="18"/>
              </w:rPr>
              <w:t>3.34</w:t>
            </w:r>
          </w:p>
          <w:p w:rsidR="00C13AC8" w:rsidRPr="00DF6767" w:rsidRDefault="00C13AC8" w:rsidP="005236C6">
            <w:pPr>
              <w:spacing w:line="2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F6767">
              <w:rPr>
                <w:rFonts w:ascii="Times New Roman" w:hAnsi="Times New Roman" w:cs="Times New Roman"/>
                <w:b/>
                <w:sz w:val="18"/>
                <w:szCs w:val="18"/>
              </w:rPr>
              <w:t>(Mass in g)</w:t>
            </w:r>
            <w:r w:rsidRPr="00DF6767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0.193</w:t>
            </w:r>
          </w:p>
        </w:tc>
        <w:tc>
          <w:tcPr>
            <w:tcW w:w="1929" w:type="dxa"/>
          </w:tcPr>
          <w:p w:rsidR="00C13AC8" w:rsidRPr="00DF6767" w:rsidRDefault="00C13AC8" w:rsidP="005236C6">
            <w:pPr>
              <w:spacing w:line="2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F6767">
              <w:rPr>
                <w:rFonts w:ascii="Times New Roman" w:hAnsi="Times New Roman" w:cs="Times New Roman"/>
                <w:b/>
                <w:sz w:val="18"/>
                <w:szCs w:val="18"/>
              </w:rPr>
              <w:t>Longest  longevity</w:t>
            </w:r>
          </w:p>
          <w:p w:rsidR="00C13AC8" w:rsidRPr="00DF6767" w:rsidRDefault="00C13AC8" w:rsidP="005236C6">
            <w:pPr>
              <w:spacing w:line="2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F6767">
              <w:rPr>
                <w:rFonts w:ascii="Times New Roman" w:hAnsi="Times New Roman" w:cs="Times New Roman"/>
                <w:b/>
                <w:sz w:val="18"/>
                <w:szCs w:val="18"/>
              </w:rPr>
              <w:t>(year)</w:t>
            </w:r>
          </w:p>
        </w:tc>
        <w:tc>
          <w:tcPr>
            <w:tcW w:w="2313" w:type="dxa"/>
          </w:tcPr>
          <w:p w:rsidR="00C13AC8" w:rsidRPr="00DF6767" w:rsidRDefault="00C13AC8" w:rsidP="005236C6">
            <w:pPr>
              <w:spacing w:line="2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F6767">
              <w:rPr>
                <w:rFonts w:ascii="Times New Roman" w:hAnsi="Times New Roman" w:cs="Times New Roman"/>
                <w:b/>
                <w:sz w:val="18"/>
                <w:szCs w:val="18"/>
              </w:rPr>
              <w:t>Longevity quotient</w:t>
            </w:r>
          </w:p>
          <w:p w:rsidR="00C13AC8" w:rsidRPr="00DF6767" w:rsidRDefault="00C13AC8" w:rsidP="005236C6">
            <w:pPr>
              <w:spacing w:line="2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F6767">
              <w:rPr>
                <w:rFonts w:ascii="Times New Roman" w:hAnsi="Times New Roman" w:cs="Times New Roman"/>
                <w:b/>
                <w:sz w:val="18"/>
                <w:szCs w:val="18"/>
              </w:rPr>
              <w:t>LQ</w:t>
            </w:r>
            <w:r w:rsidR="005236C6" w:rsidRPr="00DF676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DF6767">
              <w:rPr>
                <w:rFonts w:ascii="Times New Roman" w:hAnsi="Times New Roman" w:cs="Times New Roman"/>
                <w:b/>
                <w:sz w:val="18"/>
                <w:szCs w:val="18"/>
              </w:rPr>
              <w:t>= Actual longevity/MLSP</w:t>
            </w:r>
          </w:p>
        </w:tc>
        <w:tc>
          <w:tcPr>
            <w:tcW w:w="1348" w:type="dxa"/>
          </w:tcPr>
          <w:p w:rsidR="00C13AC8" w:rsidRPr="00DF6767" w:rsidRDefault="00C13AC8" w:rsidP="005236C6">
            <w:pPr>
              <w:spacing w:line="2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F6767">
              <w:rPr>
                <w:rFonts w:ascii="Times New Roman" w:hAnsi="Times New Roman" w:cs="Times New Roman"/>
                <w:b/>
                <w:sz w:val="18"/>
                <w:szCs w:val="18"/>
              </w:rPr>
              <w:t>References</w:t>
            </w:r>
          </w:p>
        </w:tc>
      </w:tr>
      <w:tr w:rsidR="001E29D1" w:rsidRPr="00DF6767" w:rsidTr="00E26A75">
        <w:trPr>
          <w:trHeight w:val="208"/>
        </w:trPr>
        <w:tc>
          <w:tcPr>
            <w:tcW w:w="2518" w:type="dxa"/>
          </w:tcPr>
          <w:p w:rsidR="00C13AC8" w:rsidRPr="00DF6767" w:rsidRDefault="00C13AC8" w:rsidP="001E29D1">
            <w:pPr>
              <w:spacing w:line="20" w:lineRule="atLeas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F6767">
              <w:rPr>
                <w:rFonts w:ascii="Times New Roman" w:hAnsi="Times New Roman" w:cs="Times New Roman"/>
                <w:i/>
                <w:sz w:val="18"/>
                <w:szCs w:val="18"/>
              </w:rPr>
              <w:t>Myotis rickitti</w:t>
            </w:r>
            <w:r w:rsidR="00B1444B" w:rsidRPr="00DF6767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perscript"/>
              </w:rPr>
              <w:t>a, b</w:t>
            </w:r>
          </w:p>
        </w:tc>
        <w:tc>
          <w:tcPr>
            <w:tcW w:w="1134" w:type="dxa"/>
          </w:tcPr>
          <w:p w:rsidR="00C13AC8" w:rsidRPr="00DF6767" w:rsidRDefault="00C13AC8" w:rsidP="00CE3CA7">
            <w:pPr>
              <w:spacing w:line="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76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890" w:type="dxa"/>
          </w:tcPr>
          <w:p w:rsidR="00C13AC8" w:rsidRPr="00DF6767" w:rsidRDefault="00C13AC8" w:rsidP="00CE3CA7">
            <w:pPr>
              <w:spacing w:line="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/>
            <w:bookmarkEnd w:id="0"/>
            <w:r w:rsidRPr="00DF6767">
              <w:rPr>
                <w:rFonts w:ascii="Times New Roman" w:hAnsi="Times New Roman" w:cs="Times New Roman"/>
                <w:sz w:val="18"/>
                <w:szCs w:val="18"/>
              </w:rPr>
              <w:t>6.06</w:t>
            </w:r>
          </w:p>
        </w:tc>
        <w:tc>
          <w:tcPr>
            <w:tcW w:w="1929" w:type="dxa"/>
          </w:tcPr>
          <w:p w:rsidR="00C13AC8" w:rsidRPr="00DF6767" w:rsidRDefault="00C13AC8" w:rsidP="00C86FEF">
            <w:pPr>
              <w:spacing w:line="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767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313" w:type="dxa"/>
          </w:tcPr>
          <w:p w:rsidR="00C13AC8" w:rsidRPr="00DF6767" w:rsidRDefault="00C13AC8" w:rsidP="00B1444B">
            <w:pPr>
              <w:spacing w:line="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767">
              <w:rPr>
                <w:rFonts w:ascii="Times New Roman" w:hAnsi="Times New Roman" w:cs="Times New Roman"/>
                <w:sz w:val="18"/>
                <w:szCs w:val="18"/>
              </w:rPr>
              <w:t>4.95</w:t>
            </w:r>
          </w:p>
        </w:tc>
        <w:tc>
          <w:tcPr>
            <w:tcW w:w="1348" w:type="dxa"/>
          </w:tcPr>
          <w:p w:rsidR="00C13AC8" w:rsidRPr="00DF6767" w:rsidRDefault="00D93AF7" w:rsidP="00AF7F1D">
            <w:pPr>
              <w:spacing w:line="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767">
              <w:rPr>
                <w:rFonts w:ascii="Times New Roman" w:hAnsi="Times New Roman" w:cs="Times New Roman"/>
                <w:sz w:val="18"/>
                <w:szCs w:val="18"/>
              </w:rPr>
              <w:t>[1]</w:t>
            </w:r>
          </w:p>
        </w:tc>
      </w:tr>
      <w:tr w:rsidR="001E29D1" w:rsidRPr="00DF6767" w:rsidTr="00E26A75">
        <w:trPr>
          <w:trHeight w:val="208"/>
        </w:trPr>
        <w:tc>
          <w:tcPr>
            <w:tcW w:w="2518" w:type="dxa"/>
          </w:tcPr>
          <w:p w:rsidR="00C13AC8" w:rsidRPr="00DF6767" w:rsidRDefault="00C13AC8" w:rsidP="001E29D1">
            <w:pPr>
              <w:spacing w:line="20" w:lineRule="atLeas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F6767">
              <w:rPr>
                <w:rFonts w:ascii="Times New Roman" w:hAnsi="Times New Roman" w:cs="Times New Roman"/>
                <w:i/>
                <w:sz w:val="18"/>
                <w:szCs w:val="18"/>
              </w:rPr>
              <w:t>Myotis lucifugus</w:t>
            </w:r>
            <w:r w:rsidR="00B1444B" w:rsidRPr="00DF6767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C13AC8" w:rsidRPr="00DF6767" w:rsidRDefault="00C13AC8" w:rsidP="00CE3CA7">
            <w:pPr>
              <w:spacing w:line="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76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890" w:type="dxa"/>
          </w:tcPr>
          <w:p w:rsidR="00C13AC8" w:rsidRPr="00DF6767" w:rsidRDefault="00C13AC8" w:rsidP="00CE3CA7">
            <w:pPr>
              <w:spacing w:line="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767">
              <w:rPr>
                <w:rFonts w:ascii="Times New Roman" w:hAnsi="Times New Roman" w:cs="Times New Roman"/>
                <w:sz w:val="18"/>
                <w:szCs w:val="18"/>
              </w:rPr>
              <w:t>5.21</w:t>
            </w:r>
          </w:p>
        </w:tc>
        <w:tc>
          <w:tcPr>
            <w:tcW w:w="1929" w:type="dxa"/>
          </w:tcPr>
          <w:p w:rsidR="00C13AC8" w:rsidRPr="00DF6767" w:rsidRDefault="00C13AC8" w:rsidP="00C86FEF">
            <w:pPr>
              <w:spacing w:line="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767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313" w:type="dxa"/>
          </w:tcPr>
          <w:p w:rsidR="00C13AC8" w:rsidRPr="00DF6767" w:rsidRDefault="00C13AC8" w:rsidP="00B1444B">
            <w:pPr>
              <w:spacing w:line="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767">
              <w:rPr>
                <w:rFonts w:ascii="Times New Roman" w:hAnsi="Times New Roman" w:cs="Times New Roman"/>
                <w:sz w:val="18"/>
                <w:szCs w:val="18"/>
              </w:rPr>
              <w:t>6.53</w:t>
            </w:r>
          </w:p>
        </w:tc>
        <w:tc>
          <w:tcPr>
            <w:tcW w:w="1348" w:type="dxa"/>
          </w:tcPr>
          <w:p w:rsidR="00C13AC8" w:rsidRPr="00DF6767" w:rsidRDefault="00D93AF7" w:rsidP="00AF7F1D">
            <w:pPr>
              <w:spacing w:line="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767">
              <w:rPr>
                <w:rFonts w:ascii="Times New Roman" w:hAnsi="Times New Roman" w:cs="Times New Roman"/>
                <w:sz w:val="18"/>
                <w:szCs w:val="18"/>
              </w:rPr>
              <w:t>[2]</w:t>
            </w:r>
          </w:p>
        </w:tc>
      </w:tr>
      <w:tr w:rsidR="001E29D1" w:rsidRPr="00DF6767" w:rsidTr="00E26A75">
        <w:trPr>
          <w:trHeight w:val="193"/>
        </w:trPr>
        <w:tc>
          <w:tcPr>
            <w:tcW w:w="2518" w:type="dxa"/>
          </w:tcPr>
          <w:p w:rsidR="00C13AC8" w:rsidRPr="00DF6767" w:rsidRDefault="00C13AC8" w:rsidP="001E29D1">
            <w:pPr>
              <w:spacing w:line="20" w:lineRule="atLeas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F6767">
              <w:rPr>
                <w:rFonts w:ascii="Times New Roman" w:hAnsi="Times New Roman" w:cs="Times New Roman"/>
                <w:i/>
                <w:sz w:val="18"/>
                <w:szCs w:val="18"/>
              </w:rPr>
              <w:t>Myotis brandti</w:t>
            </w:r>
            <w:r w:rsidR="00B1444B" w:rsidRPr="00DF6767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perscript"/>
              </w:rPr>
              <w:t>a</w:t>
            </w:r>
            <w:r w:rsidRPr="00DF676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:rsidR="00C13AC8" w:rsidRPr="00DF6767" w:rsidRDefault="00C13AC8" w:rsidP="00CE3CA7">
            <w:pPr>
              <w:spacing w:line="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76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90" w:type="dxa"/>
          </w:tcPr>
          <w:p w:rsidR="00C13AC8" w:rsidRPr="00DF6767" w:rsidRDefault="00C13AC8" w:rsidP="00CE3CA7">
            <w:pPr>
              <w:spacing w:line="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767">
              <w:rPr>
                <w:rFonts w:ascii="Times New Roman" w:hAnsi="Times New Roman" w:cs="Times New Roman"/>
                <w:sz w:val="18"/>
                <w:szCs w:val="18"/>
              </w:rPr>
              <w:t>4.86</w:t>
            </w:r>
          </w:p>
        </w:tc>
        <w:tc>
          <w:tcPr>
            <w:tcW w:w="1929" w:type="dxa"/>
          </w:tcPr>
          <w:p w:rsidR="00C13AC8" w:rsidRPr="00DF6767" w:rsidRDefault="00C13AC8" w:rsidP="00C86FEF">
            <w:pPr>
              <w:spacing w:line="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767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313" w:type="dxa"/>
          </w:tcPr>
          <w:p w:rsidR="00C13AC8" w:rsidRPr="00DF6767" w:rsidRDefault="00C13AC8" w:rsidP="00B1444B">
            <w:pPr>
              <w:spacing w:line="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767">
              <w:rPr>
                <w:rFonts w:ascii="Times New Roman" w:hAnsi="Times New Roman" w:cs="Times New Roman"/>
                <w:sz w:val="18"/>
                <w:szCs w:val="18"/>
              </w:rPr>
              <w:t>8.43</w:t>
            </w:r>
          </w:p>
        </w:tc>
        <w:tc>
          <w:tcPr>
            <w:tcW w:w="1348" w:type="dxa"/>
          </w:tcPr>
          <w:p w:rsidR="00C13AC8" w:rsidRPr="00DF6767" w:rsidRDefault="00D93AF7" w:rsidP="00AF7F1D">
            <w:pPr>
              <w:spacing w:line="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767">
              <w:rPr>
                <w:rFonts w:ascii="Times New Roman" w:hAnsi="Times New Roman" w:cs="Times New Roman"/>
                <w:sz w:val="18"/>
                <w:szCs w:val="18"/>
              </w:rPr>
              <w:t>[3]</w:t>
            </w:r>
          </w:p>
        </w:tc>
      </w:tr>
      <w:tr w:rsidR="001E29D1" w:rsidRPr="00DF6767" w:rsidTr="00E26A75">
        <w:trPr>
          <w:trHeight w:val="382"/>
        </w:trPr>
        <w:tc>
          <w:tcPr>
            <w:tcW w:w="2518" w:type="dxa"/>
          </w:tcPr>
          <w:p w:rsidR="00C13AC8" w:rsidRPr="00DF6767" w:rsidRDefault="00C13AC8" w:rsidP="001E29D1">
            <w:pPr>
              <w:spacing w:line="20" w:lineRule="atLeas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F6767">
              <w:rPr>
                <w:rFonts w:ascii="Times New Roman" w:hAnsi="Times New Roman" w:cs="Times New Roman"/>
                <w:i/>
                <w:sz w:val="18"/>
                <w:szCs w:val="18"/>
              </w:rPr>
              <w:t>Rhinolophus ferrumequinum</w:t>
            </w:r>
            <w:r w:rsidR="00B1444B" w:rsidRPr="00DF6767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perscript"/>
              </w:rPr>
              <w:t>a, b</w:t>
            </w:r>
          </w:p>
        </w:tc>
        <w:tc>
          <w:tcPr>
            <w:tcW w:w="1134" w:type="dxa"/>
          </w:tcPr>
          <w:p w:rsidR="00C13AC8" w:rsidRPr="00DF6767" w:rsidRDefault="00C13AC8" w:rsidP="00CE3CA7">
            <w:pPr>
              <w:spacing w:line="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767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890" w:type="dxa"/>
          </w:tcPr>
          <w:p w:rsidR="00C13AC8" w:rsidRPr="00DF6767" w:rsidRDefault="00C13AC8" w:rsidP="00CE3CA7">
            <w:pPr>
              <w:spacing w:line="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767">
              <w:rPr>
                <w:rFonts w:ascii="Times New Roman" w:hAnsi="Times New Roman" w:cs="Times New Roman"/>
                <w:sz w:val="18"/>
                <w:szCs w:val="18"/>
              </w:rPr>
              <w:t>6.17</w:t>
            </w:r>
          </w:p>
        </w:tc>
        <w:tc>
          <w:tcPr>
            <w:tcW w:w="1929" w:type="dxa"/>
          </w:tcPr>
          <w:p w:rsidR="00C13AC8" w:rsidRPr="00DF6767" w:rsidRDefault="00C13AC8" w:rsidP="00C86FEF">
            <w:pPr>
              <w:spacing w:line="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767">
              <w:rPr>
                <w:rFonts w:ascii="Times New Roman" w:hAnsi="Times New Roman" w:cs="Times New Roman"/>
                <w:sz w:val="18"/>
                <w:szCs w:val="18"/>
              </w:rPr>
              <w:t>30.5</w:t>
            </w:r>
          </w:p>
        </w:tc>
        <w:tc>
          <w:tcPr>
            <w:tcW w:w="2313" w:type="dxa"/>
          </w:tcPr>
          <w:p w:rsidR="00C13AC8" w:rsidRPr="00DF6767" w:rsidRDefault="00C13AC8" w:rsidP="00B1444B">
            <w:pPr>
              <w:spacing w:line="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767">
              <w:rPr>
                <w:rFonts w:ascii="Times New Roman" w:hAnsi="Times New Roman" w:cs="Times New Roman"/>
                <w:sz w:val="18"/>
                <w:szCs w:val="18"/>
              </w:rPr>
              <w:t>4.95</w:t>
            </w:r>
          </w:p>
        </w:tc>
        <w:tc>
          <w:tcPr>
            <w:tcW w:w="1348" w:type="dxa"/>
          </w:tcPr>
          <w:p w:rsidR="00C13AC8" w:rsidRPr="00DF6767" w:rsidRDefault="00D93AF7" w:rsidP="00AF7F1D">
            <w:pPr>
              <w:spacing w:line="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767">
              <w:rPr>
                <w:rFonts w:ascii="Times New Roman" w:hAnsi="Times New Roman" w:cs="Times New Roman"/>
                <w:sz w:val="18"/>
                <w:szCs w:val="18"/>
              </w:rPr>
              <w:t>[4, 5]</w:t>
            </w:r>
          </w:p>
        </w:tc>
      </w:tr>
      <w:tr w:rsidR="001E29D1" w:rsidRPr="00DF6767" w:rsidTr="00E26A75">
        <w:trPr>
          <w:trHeight w:val="193"/>
        </w:trPr>
        <w:tc>
          <w:tcPr>
            <w:tcW w:w="2518" w:type="dxa"/>
            <w:vAlign w:val="bottom"/>
          </w:tcPr>
          <w:p w:rsidR="00C13AC8" w:rsidRPr="00DF6767" w:rsidRDefault="00C13AC8" w:rsidP="001E29D1">
            <w:pPr>
              <w:spacing w:line="2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F67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usettus leschenaulti</w:t>
            </w:r>
            <w:r w:rsidR="00B1444B" w:rsidRPr="00DF6767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perscript"/>
              </w:rPr>
              <w:t>b, c</w:t>
            </w:r>
            <w:r w:rsidRPr="00DF67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:rsidR="00C13AC8" w:rsidRPr="00DF6767" w:rsidRDefault="00C13AC8" w:rsidP="00CE3CA7">
            <w:pPr>
              <w:spacing w:line="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767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890" w:type="dxa"/>
          </w:tcPr>
          <w:p w:rsidR="00C13AC8" w:rsidRPr="00DF6767" w:rsidRDefault="00C13AC8" w:rsidP="00CE3CA7">
            <w:pPr>
              <w:spacing w:line="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767">
              <w:rPr>
                <w:rFonts w:ascii="Times New Roman" w:hAnsi="Times New Roman" w:cs="Times New Roman"/>
                <w:sz w:val="18"/>
                <w:szCs w:val="18"/>
              </w:rPr>
              <w:t>7.96</w:t>
            </w:r>
          </w:p>
        </w:tc>
        <w:tc>
          <w:tcPr>
            <w:tcW w:w="1929" w:type="dxa"/>
          </w:tcPr>
          <w:p w:rsidR="00C13AC8" w:rsidRPr="00DF6767" w:rsidRDefault="00C13AC8" w:rsidP="00C86FEF">
            <w:pPr>
              <w:spacing w:line="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76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313" w:type="dxa"/>
          </w:tcPr>
          <w:p w:rsidR="00C13AC8" w:rsidRPr="00DF6767" w:rsidRDefault="00C13AC8" w:rsidP="00B1444B">
            <w:pPr>
              <w:spacing w:line="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767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1348" w:type="dxa"/>
          </w:tcPr>
          <w:p w:rsidR="00C13AC8" w:rsidRPr="00DF6767" w:rsidRDefault="00D93AF7" w:rsidP="00AF7F1D">
            <w:pPr>
              <w:spacing w:line="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767">
              <w:rPr>
                <w:rFonts w:ascii="Times New Roman" w:hAnsi="Times New Roman" w:cs="Times New Roman"/>
                <w:sz w:val="18"/>
                <w:szCs w:val="18"/>
              </w:rPr>
              <w:t>[4, 6]</w:t>
            </w:r>
          </w:p>
        </w:tc>
      </w:tr>
      <w:tr w:rsidR="001E29D1" w:rsidRPr="00DF6767" w:rsidTr="00E26A75">
        <w:trPr>
          <w:trHeight w:val="208"/>
        </w:trPr>
        <w:tc>
          <w:tcPr>
            <w:tcW w:w="2518" w:type="dxa"/>
            <w:vAlign w:val="bottom"/>
          </w:tcPr>
          <w:p w:rsidR="00C13AC8" w:rsidRPr="00DF6767" w:rsidRDefault="00C13AC8" w:rsidP="00B1444B">
            <w:pPr>
              <w:spacing w:line="2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F67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nopterus sphinx</w:t>
            </w:r>
            <w:r w:rsidR="00B1444B" w:rsidRPr="00DF6767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perscript"/>
              </w:rPr>
              <w:t>b, c</w:t>
            </w:r>
          </w:p>
        </w:tc>
        <w:tc>
          <w:tcPr>
            <w:tcW w:w="1134" w:type="dxa"/>
          </w:tcPr>
          <w:p w:rsidR="00C13AC8" w:rsidRPr="00DF6767" w:rsidRDefault="00C13AC8" w:rsidP="00CE3CA7">
            <w:pPr>
              <w:spacing w:line="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767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890" w:type="dxa"/>
          </w:tcPr>
          <w:p w:rsidR="00C13AC8" w:rsidRPr="00DF6767" w:rsidRDefault="00C13AC8" w:rsidP="00CE3CA7">
            <w:pPr>
              <w:spacing w:line="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767">
              <w:rPr>
                <w:rFonts w:ascii="Times New Roman" w:hAnsi="Times New Roman" w:cs="Times New Roman"/>
                <w:sz w:val="18"/>
                <w:szCs w:val="18"/>
              </w:rPr>
              <w:t>7.68</w:t>
            </w:r>
          </w:p>
        </w:tc>
        <w:tc>
          <w:tcPr>
            <w:tcW w:w="1929" w:type="dxa"/>
          </w:tcPr>
          <w:p w:rsidR="00C13AC8" w:rsidRPr="00DF6767" w:rsidRDefault="00C13AC8" w:rsidP="00C86FEF">
            <w:pPr>
              <w:spacing w:line="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76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313" w:type="dxa"/>
          </w:tcPr>
          <w:p w:rsidR="00C13AC8" w:rsidRPr="00DF6767" w:rsidRDefault="00C13AC8" w:rsidP="00B1444B">
            <w:pPr>
              <w:spacing w:line="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767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348" w:type="dxa"/>
          </w:tcPr>
          <w:p w:rsidR="00C13AC8" w:rsidRPr="00DF6767" w:rsidRDefault="00D93AF7" w:rsidP="00AF7F1D">
            <w:pPr>
              <w:spacing w:line="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767">
              <w:rPr>
                <w:rFonts w:ascii="Times New Roman" w:hAnsi="Times New Roman" w:cs="Times New Roman"/>
                <w:sz w:val="18"/>
                <w:szCs w:val="18"/>
              </w:rPr>
              <w:t>[4]</w:t>
            </w:r>
          </w:p>
        </w:tc>
      </w:tr>
      <w:tr w:rsidR="001E29D1" w:rsidRPr="00DF6767" w:rsidTr="00E26A75">
        <w:trPr>
          <w:trHeight w:val="193"/>
        </w:trPr>
        <w:tc>
          <w:tcPr>
            <w:tcW w:w="2518" w:type="dxa"/>
          </w:tcPr>
          <w:p w:rsidR="00C13AC8" w:rsidRPr="00DF6767" w:rsidRDefault="00C13AC8" w:rsidP="001E29D1">
            <w:pPr>
              <w:spacing w:line="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F6767">
              <w:rPr>
                <w:rFonts w:ascii="Times New Roman" w:hAnsi="Times New Roman" w:cs="Times New Roman"/>
                <w:sz w:val="18"/>
                <w:szCs w:val="18"/>
              </w:rPr>
              <w:t>Mice</w:t>
            </w:r>
            <w:r w:rsidR="00B1444B" w:rsidRPr="00DF6767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C13AC8" w:rsidRPr="00DF6767" w:rsidRDefault="00C13AC8" w:rsidP="00F6472B">
            <w:pPr>
              <w:spacing w:line="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76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F6472B" w:rsidRPr="00DF676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90" w:type="dxa"/>
          </w:tcPr>
          <w:p w:rsidR="00C13AC8" w:rsidRPr="00DF6767" w:rsidRDefault="002C1C1A" w:rsidP="00CE3CA7">
            <w:pPr>
              <w:spacing w:line="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767">
              <w:rPr>
                <w:rFonts w:ascii="Times New Roman" w:hAnsi="Times New Roman" w:cs="Times New Roman"/>
                <w:sz w:val="18"/>
                <w:szCs w:val="18"/>
              </w:rPr>
              <w:t>6.22</w:t>
            </w:r>
          </w:p>
        </w:tc>
        <w:tc>
          <w:tcPr>
            <w:tcW w:w="1929" w:type="dxa"/>
          </w:tcPr>
          <w:p w:rsidR="00C13AC8" w:rsidRPr="00DF6767" w:rsidRDefault="00C13AC8" w:rsidP="00C86FEF">
            <w:pPr>
              <w:spacing w:line="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76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313" w:type="dxa"/>
          </w:tcPr>
          <w:p w:rsidR="00C13AC8" w:rsidRPr="00DF6767" w:rsidRDefault="002C1C1A" w:rsidP="00B1444B">
            <w:pPr>
              <w:spacing w:line="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767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1348" w:type="dxa"/>
          </w:tcPr>
          <w:p w:rsidR="00C13AC8" w:rsidRPr="00DF6767" w:rsidRDefault="00D93AF7" w:rsidP="00AF7F1D">
            <w:pPr>
              <w:spacing w:line="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767">
              <w:rPr>
                <w:rFonts w:ascii="Times New Roman" w:hAnsi="Times New Roman" w:cs="Times New Roman"/>
                <w:sz w:val="18"/>
                <w:szCs w:val="18"/>
              </w:rPr>
              <w:t>[7]</w:t>
            </w:r>
          </w:p>
        </w:tc>
      </w:tr>
      <w:tr w:rsidR="001E29D1" w:rsidRPr="00DF6767" w:rsidTr="00E26A75">
        <w:trPr>
          <w:trHeight w:val="223"/>
        </w:trPr>
        <w:tc>
          <w:tcPr>
            <w:tcW w:w="2518" w:type="dxa"/>
          </w:tcPr>
          <w:p w:rsidR="00C13AC8" w:rsidRPr="00DF6767" w:rsidRDefault="00C13AC8" w:rsidP="001E29D1">
            <w:pPr>
              <w:spacing w:line="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F6767">
              <w:rPr>
                <w:rFonts w:ascii="Times New Roman" w:hAnsi="Times New Roman" w:cs="Times New Roman"/>
                <w:sz w:val="18"/>
                <w:szCs w:val="18"/>
              </w:rPr>
              <w:t>Rats</w:t>
            </w:r>
            <w:r w:rsidR="00B1444B" w:rsidRPr="00DF6767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C13AC8" w:rsidRPr="00DF6767" w:rsidRDefault="00C13AC8" w:rsidP="00F6472B">
            <w:pPr>
              <w:spacing w:line="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76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F6472B" w:rsidRPr="00DF6767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890" w:type="dxa"/>
          </w:tcPr>
          <w:p w:rsidR="00C13AC8" w:rsidRPr="00DF6767" w:rsidRDefault="00C13AC8" w:rsidP="002C1C1A">
            <w:pPr>
              <w:spacing w:line="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767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 w:rsidR="002C1C1A" w:rsidRPr="00DF6767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929" w:type="dxa"/>
          </w:tcPr>
          <w:p w:rsidR="00C13AC8" w:rsidRPr="00DF6767" w:rsidRDefault="00C13AC8" w:rsidP="00C86FEF">
            <w:pPr>
              <w:spacing w:line="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767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2313" w:type="dxa"/>
          </w:tcPr>
          <w:p w:rsidR="00C13AC8" w:rsidRPr="00DF6767" w:rsidRDefault="00C13AC8" w:rsidP="002C1C1A">
            <w:pPr>
              <w:spacing w:line="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767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2C1C1A" w:rsidRPr="00DF676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8" w:type="dxa"/>
          </w:tcPr>
          <w:p w:rsidR="00C13AC8" w:rsidRPr="00DF6767" w:rsidRDefault="00D93AF7" w:rsidP="00AF7F1D">
            <w:pPr>
              <w:tabs>
                <w:tab w:val="center" w:pos="304"/>
              </w:tabs>
              <w:spacing w:line="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767">
              <w:rPr>
                <w:rFonts w:ascii="Times New Roman" w:hAnsi="Times New Roman" w:cs="Times New Roman"/>
                <w:sz w:val="18"/>
                <w:szCs w:val="18"/>
              </w:rPr>
              <w:t>[6]</w:t>
            </w:r>
          </w:p>
        </w:tc>
      </w:tr>
    </w:tbl>
    <w:p w:rsidR="001E29D1" w:rsidRPr="00DF6767" w:rsidRDefault="00B1444B" w:rsidP="001E29D1">
      <w:pPr>
        <w:spacing w:after="0" w:line="20" w:lineRule="atLeast"/>
        <w:rPr>
          <w:rFonts w:ascii="Times New Roman" w:hAnsi="Times New Roman" w:cs="Times New Roman"/>
          <w:sz w:val="18"/>
          <w:szCs w:val="18"/>
        </w:rPr>
      </w:pPr>
      <w:r w:rsidRPr="00DF6767">
        <w:rPr>
          <w:rFonts w:ascii="Times New Roman" w:hAnsi="Times New Roman" w:cs="Times New Roman"/>
          <w:b/>
          <w:i/>
          <w:sz w:val="18"/>
          <w:szCs w:val="18"/>
          <w:vertAlign w:val="superscript"/>
        </w:rPr>
        <w:t>a</w:t>
      </w:r>
      <w:r w:rsidRPr="00DF6767">
        <w:rPr>
          <w:rFonts w:ascii="Times New Roman" w:hAnsi="Times New Roman" w:cs="Times New Roman"/>
          <w:sz w:val="18"/>
          <w:szCs w:val="18"/>
        </w:rPr>
        <w:t>Hibernating species of bats</w:t>
      </w:r>
    </w:p>
    <w:p w:rsidR="00B1444B" w:rsidRPr="00DF6767" w:rsidRDefault="00B1444B" w:rsidP="001E29D1">
      <w:pPr>
        <w:spacing w:after="0" w:line="20" w:lineRule="atLeast"/>
        <w:rPr>
          <w:rFonts w:ascii="Times New Roman" w:hAnsi="Times New Roman" w:cs="Times New Roman"/>
          <w:sz w:val="18"/>
          <w:szCs w:val="18"/>
        </w:rPr>
      </w:pPr>
      <w:r w:rsidRPr="00DF6767">
        <w:rPr>
          <w:rFonts w:ascii="Times New Roman" w:hAnsi="Times New Roman" w:cs="Times New Roman"/>
          <w:b/>
          <w:i/>
          <w:sz w:val="18"/>
          <w:szCs w:val="18"/>
          <w:vertAlign w:val="superscript"/>
        </w:rPr>
        <w:t>b</w:t>
      </w:r>
      <w:r w:rsidRPr="00DF6767">
        <w:rPr>
          <w:rFonts w:ascii="Times New Roman" w:hAnsi="Times New Roman" w:cs="Times New Roman"/>
          <w:sz w:val="18"/>
          <w:szCs w:val="18"/>
        </w:rPr>
        <w:t>Mammalian species used in this study</w:t>
      </w:r>
    </w:p>
    <w:p w:rsidR="00B1444B" w:rsidRPr="00DF6767" w:rsidRDefault="00B1444B" w:rsidP="001E29D1">
      <w:pPr>
        <w:spacing w:after="0" w:line="20" w:lineRule="atLeast"/>
        <w:rPr>
          <w:rFonts w:ascii="Times New Roman" w:hAnsi="Times New Roman" w:cs="Times New Roman"/>
          <w:sz w:val="18"/>
          <w:szCs w:val="18"/>
        </w:rPr>
      </w:pPr>
      <w:r w:rsidRPr="00DF6767">
        <w:rPr>
          <w:rFonts w:ascii="Times New Roman" w:hAnsi="Times New Roman" w:cs="Times New Roman"/>
          <w:b/>
          <w:i/>
          <w:sz w:val="18"/>
          <w:szCs w:val="18"/>
          <w:vertAlign w:val="superscript"/>
        </w:rPr>
        <w:t>c</w:t>
      </w:r>
      <w:r w:rsidRPr="00DF6767">
        <w:rPr>
          <w:rFonts w:ascii="Times New Roman" w:hAnsi="Times New Roman" w:cs="Times New Roman"/>
          <w:sz w:val="18"/>
          <w:szCs w:val="18"/>
        </w:rPr>
        <w:t>Non-hibernating species of bats</w:t>
      </w:r>
    </w:p>
    <w:p w:rsidR="001E29D1" w:rsidRPr="00DF6767" w:rsidRDefault="001E29D1" w:rsidP="001E29D1">
      <w:pPr>
        <w:spacing w:after="0" w:line="20" w:lineRule="atLeast"/>
        <w:rPr>
          <w:rFonts w:ascii="Times New Roman" w:hAnsi="Times New Roman" w:cs="Times New Roman"/>
          <w:sz w:val="21"/>
          <w:szCs w:val="21"/>
        </w:rPr>
      </w:pPr>
    </w:p>
    <w:p w:rsidR="00D93AF7" w:rsidRPr="00DF6767" w:rsidRDefault="00D93AF7" w:rsidP="001E29D1">
      <w:pPr>
        <w:spacing w:after="0" w:line="20" w:lineRule="atLeast"/>
        <w:rPr>
          <w:rFonts w:ascii="Times New Roman" w:hAnsi="Times New Roman" w:cs="Times New Roman"/>
          <w:sz w:val="21"/>
          <w:szCs w:val="21"/>
        </w:rPr>
      </w:pPr>
    </w:p>
    <w:p w:rsidR="00D93AF7" w:rsidRPr="00DF6767" w:rsidRDefault="00D93AF7" w:rsidP="00D93AF7">
      <w:pPr>
        <w:pStyle w:val="EndNoteBibliography"/>
        <w:spacing w:after="0" w:line="360" w:lineRule="auto"/>
        <w:ind w:left="360" w:hangingChars="200" w:hanging="360"/>
        <w:rPr>
          <w:rFonts w:ascii="Times New Roman" w:hAnsi="Times New Roman" w:cs="Times New Roman"/>
          <w:sz w:val="18"/>
          <w:szCs w:val="18"/>
        </w:rPr>
      </w:pPr>
      <w:r w:rsidRPr="00DF6767">
        <w:rPr>
          <w:rFonts w:ascii="Times New Roman" w:hAnsi="Times New Roman" w:cs="Times New Roman"/>
          <w:sz w:val="18"/>
          <w:szCs w:val="18"/>
        </w:rPr>
        <w:t>1.</w:t>
      </w:r>
      <w:r w:rsidRPr="00DF6767">
        <w:rPr>
          <w:rFonts w:ascii="Times New Roman" w:hAnsi="Times New Roman" w:cs="Times New Roman"/>
          <w:sz w:val="18"/>
          <w:szCs w:val="18"/>
        </w:rPr>
        <w:tab/>
        <w:t>Ma J, Zhang L-b, Liang B, Shen J-x, Zhang S-y, Jones G. Piscivorous habit and echolocation sound of Myotis ricketti at Fangshan, Beijing. Zoological Research. 2003;24(4):265-8.</w:t>
      </w:r>
    </w:p>
    <w:p w:rsidR="00D93AF7" w:rsidRPr="00DF6767" w:rsidRDefault="00D93AF7" w:rsidP="00D93AF7">
      <w:pPr>
        <w:pStyle w:val="EndNoteBibliography"/>
        <w:spacing w:after="0" w:line="360" w:lineRule="auto"/>
        <w:ind w:left="360" w:hangingChars="200" w:hanging="360"/>
        <w:rPr>
          <w:rFonts w:ascii="Times New Roman" w:hAnsi="Times New Roman" w:cs="Times New Roman"/>
          <w:sz w:val="18"/>
          <w:szCs w:val="18"/>
        </w:rPr>
      </w:pPr>
      <w:r w:rsidRPr="00DF6767">
        <w:rPr>
          <w:rFonts w:ascii="Times New Roman" w:hAnsi="Times New Roman" w:cs="Times New Roman"/>
          <w:sz w:val="18"/>
          <w:szCs w:val="18"/>
        </w:rPr>
        <w:t>2.</w:t>
      </w:r>
      <w:r w:rsidRPr="00DF6767">
        <w:rPr>
          <w:rFonts w:ascii="Times New Roman" w:hAnsi="Times New Roman" w:cs="Times New Roman"/>
          <w:sz w:val="18"/>
          <w:szCs w:val="18"/>
        </w:rPr>
        <w:tab/>
        <w:t>Wilkinson GS, South JM. Life history, ecology and longevity in bats. Aging cell. 2002;1(2):124-31.</w:t>
      </w:r>
    </w:p>
    <w:p w:rsidR="00D93AF7" w:rsidRPr="00DF6767" w:rsidRDefault="00D93AF7" w:rsidP="00D93AF7">
      <w:pPr>
        <w:pStyle w:val="EndNoteBibliography"/>
        <w:spacing w:after="0" w:line="360" w:lineRule="auto"/>
        <w:ind w:left="360" w:hangingChars="200" w:hanging="360"/>
        <w:rPr>
          <w:rFonts w:ascii="Times New Roman" w:hAnsi="Times New Roman" w:cs="Times New Roman"/>
          <w:sz w:val="18"/>
          <w:szCs w:val="18"/>
        </w:rPr>
      </w:pPr>
      <w:r w:rsidRPr="00DF6767">
        <w:rPr>
          <w:rFonts w:ascii="Times New Roman" w:hAnsi="Times New Roman" w:cs="Times New Roman"/>
          <w:sz w:val="18"/>
          <w:szCs w:val="18"/>
        </w:rPr>
        <w:t>3.</w:t>
      </w:r>
      <w:r w:rsidRPr="00DF6767">
        <w:rPr>
          <w:rFonts w:ascii="Times New Roman" w:hAnsi="Times New Roman" w:cs="Times New Roman"/>
          <w:sz w:val="18"/>
          <w:szCs w:val="18"/>
        </w:rPr>
        <w:tab/>
        <w:t>Podlutsky AJ, Khritankov AM, Ovodov ND, Austad SN. A new field record for bat longevity. The Journals of Gerontology Series A: Biological Sciences and Medical Sciences. 2005;60(11):1366-8.</w:t>
      </w:r>
    </w:p>
    <w:p w:rsidR="00D93AF7" w:rsidRPr="00DF6767" w:rsidRDefault="00D93AF7" w:rsidP="00D93AF7">
      <w:pPr>
        <w:pStyle w:val="EndNoteBibliography"/>
        <w:spacing w:after="0" w:line="360" w:lineRule="auto"/>
        <w:ind w:left="360" w:hangingChars="200" w:hanging="360"/>
        <w:rPr>
          <w:rFonts w:ascii="Times New Roman" w:hAnsi="Times New Roman" w:cs="Times New Roman"/>
          <w:sz w:val="18"/>
          <w:szCs w:val="18"/>
        </w:rPr>
      </w:pPr>
      <w:r w:rsidRPr="00DF6767">
        <w:rPr>
          <w:rFonts w:ascii="Times New Roman" w:hAnsi="Times New Roman" w:cs="Times New Roman"/>
          <w:sz w:val="18"/>
          <w:szCs w:val="18"/>
        </w:rPr>
        <w:t>4.</w:t>
      </w:r>
      <w:r w:rsidRPr="00DF6767">
        <w:rPr>
          <w:rFonts w:ascii="Times New Roman" w:hAnsi="Times New Roman" w:cs="Times New Roman"/>
          <w:sz w:val="18"/>
          <w:szCs w:val="18"/>
        </w:rPr>
        <w:tab/>
        <w:t>Singaravelan N, Marimuthu G. Nectar feeding and pollen carrying from Ceiba pentandra by pteropodid bats. Journal of Mammalogy. 2004;85(1):1-7.</w:t>
      </w:r>
    </w:p>
    <w:p w:rsidR="00D93AF7" w:rsidRPr="00DF6767" w:rsidRDefault="00D93AF7" w:rsidP="00D93AF7">
      <w:pPr>
        <w:pStyle w:val="EndNoteBibliography"/>
        <w:spacing w:after="0" w:line="360" w:lineRule="auto"/>
        <w:ind w:left="360" w:hangingChars="200" w:hanging="360"/>
        <w:rPr>
          <w:rFonts w:ascii="Times New Roman" w:hAnsi="Times New Roman" w:cs="Times New Roman"/>
          <w:sz w:val="18"/>
          <w:szCs w:val="18"/>
        </w:rPr>
      </w:pPr>
      <w:r w:rsidRPr="00DF6767">
        <w:rPr>
          <w:rFonts w:ascii="Times New Roman" w:hAnsi="Times New Roman" w:cs="Times New Roman"/>
          <w:sz w:val="18"/>
          <w:szCs w:val="18"/>
        </w:rPr>
        <w:t>5.</w:t>
      </w:r>
      <w:r w:rsidRPr="00DF6767">
        <w:rPr>
          <w:rFonts w:ascii="Times New Roman" w:hAnsi="Times New Roman" w:cs="Times New Roman"/>
          <w:sz w:val="18"/>
          <w:szCs w:val="18"/>
        </w:rPr>
        <w:tab/>
        <w:t>Carey J, Judge D. Longevity records: life spans of mammals, birds, amphibians, reptiles, and fish. On-line) Max Planck Institute for Demographic Research Accessed June. 2002;13:2005.</w:t>
      </w:r>
    </w:p>
    <w:p w:rsidR="00D93AF7" w:rsidRPr="00DF6767" w:rsidRDefault="00D93AF7" w:rsidP="00D93AF7">
      <w:pPr>
        <w:pStyle w:val="EndNoteBibliography"/>
        <w:spacing w:after="0" w:line="360" w:lineRule="auto"/>
        <w:ind w:left="360" w:hangingChars="200" w:hanging="360"/>
        <w:rPr>
          <w:rFonts w:ascii="Times New Roman" w:hAnsi="Times New Roman" w:cs="Times New Roman"/>
          <w:sz w:val="18"/>
          <w:szCs w:val="18"/>
        </w:rPr>
      </w:pPr>
      <w:r w:rsidRPr="00DF6767">
        <w:rPr>
          <w:rFonts w:ascii="Times New Roman" w:hAnsi="Times New Roman" w:cs="Times New Roman"/>
          <w:sz w:val="18"/>
          <w:szCs w:val="18"/>
        </w:rPr>
        <w:t>6.</w:t>
      </w:r>
      <w:r w:rsidRPr="00DF6767">
        <w:rPr>
          <w:rFonts w:ascii="Times New Roman" w:hAnsi="Times New Roman" w:cs="Times New Roman"/>
          <w:sz w:val="18"/>
          <w:szCs w:val="18"/>
        </w:rPr>
        <w:tab/>
        <w:t>Weigl R, Jones ML. Longevity of mammals in captivity: from the living collections of the world: a list of mammalian longevity in captivity: E. Schweizerbart'sche; 2005.</w:t>
      </w:r>
    </w:p>
    <w:p w:rsidR="00FE2035" w:rsidRPr="00DF6767" w:rsidRDefault="00D93AF7" w:rsidP="00FE5BC9">
      <w:pPr>
        <w:pStyle w:val="EndNoteBibliography"/>
        <w:spacing w:line="360" w:lineRule="auto"/>
        <w:ind w:left="360" w:hangingChars="200" w:hanging="360"/>
        <w:rPr>
          <w:rFonts w:ascii="Times New Roman" w:hAnsi="Times New Roman" w:cs="Times New Roman"/>
          <w:sz w:val="18"/>
          <w:szCs w:val="18"/>
        </w:rPr>
      </w:pPr>
      <w:r w:rsidRPr="00DF6767">
        <w:rPr>
          <w:rFonts w:ascii="Times New Roman" w:hAnsi="Times New Roman" w:cs="Times New Roman"/>
          <w:sz w:val="18"/>
          <w:szCs w:val="18"/>
        </w:rPr>
        <w:t>7.</w:t>
      </w:r>
      <w:r w:rsidRPr="00DF6767">
        <w:rPr>
          <w:rFonts w:ascii="Times New Roman" w:hAnsi="Times New Roman" w:cs="Times New Roman"/>
          <w:sz w:val="18"/>
          <w:szCs w:val="18"/>
        </w:rPr>
        <w:tab/>
        <w:t>Miller RA, Harper JM, Dysko RC, Durkee SJ, Austad SN. Longer life spans and delayed maturation in wild-derived mice. Experimental Biology and Medicine. 2002;227(7):500-8.</w:t>
      </w:r>
    </w:p>
    <w:sectPr w:rsidR="00FE2035" w:rsidRPr="00DF6767" w:rsidSect="00DF6767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10A64" w:rsidRDefault="00010A64" w:rsidP="009E0664">
      <w:pPr>
        <w:spacing w:after="0"/>
      </w:pPr>
      <w:r>
        <w:separator/>
      </w:r>
    </w:p>
  </w:endnote>
  <w:endnote w:type="continuationSeparator" w:id="0">
    <w:p w:rsidR="00010A64" w:rsidRDefault="00010A64" w:rsidP="009E066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10A64" w:rsidRDefault="00010A64" w:rsidP="009E0664">
      <w:pPr>
        <w:spacing w:after="0"/>
      </w:pPr>
      <w:r>
        <w:separator/>
      </w:r>
    </w:p>
  </w:footnote>
  <w:footnote w:type="continuationSeparator" w:id="0">
    <w:p w:rsidR="00010A64" w:rsidRDefault="00010A64" w:rsidP="009E066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stttezw55zt2oefwv4p2fxnrxxdvfdp2st5&quot;&gt;My EndNote Library&lt;record-ids&gt;&lt;item&gt;178&lt;/item&gt;&lt;item&gt;179&lt;/item&gt;&lt;item&gt;194&lt;/item&gt;&lt;/record-ids&gt;&lt;/item&gt;&lt;/Libraries&gt;"/>
  </w:docVars>
  <w:rsids>
    <w:rsidRoot w:val="009E0664"/>
    <w:rsid w:val="00010A64"/>
    <w:rsid w:val="00022A1C"/>
    <w:rsid w:val="00047653"/>
    <w:rsid w:val="00071AE2"/>
    <w:rsid w:val="00165A59"/>
    <w:rsid w:val="00166B75"/>
    <w:rsid w:val="001E29D1"/>
    <w:rsid w:val="00223840"/>
    <w:rsid w:val="00230661"/>
    <w:rsid w:val="00271A7D"/>
    <w:rsid w:val="002857C8"/>
    <w:rsid w:val="00292DFE"/>
    <w:rsid w:val="002C1C1A"/>
    <w:rsid w:val="00323B43"/>
    <w:rsid w:val="003D37D8"/>
    <w:rsid w:val="003D7CD7"/>
    <w:rsid w:val="003E6196"/>
    <w:rsid w:val="003F78E2"/>
    <w:rsid w:val="004349D2"/>
    <w:rsid w:val="004358AB"/>
    <w:rsid w:val="004C0A06"/>
    <w:rsid w:val="004C2508"/>
    <w:rsid w:val="005031B8"/>
    <w:rsid w:val="005236C6"/>
    <w:rsid w:val="00533E80"/>
    <w:rsid w:val="00537093"/>
    <w:rsid w:val="00560BF4"/>
    <w:rsid w:val="00571CD0"/>
    <w:rsid w:val="00594BD7"/>
    <w:rsid w:val="005B16CA"/>
    <w:rsid w:val="005B463A"/>
    <w:rsid w:val="0061735F"/>
    <w:rsid w:val="0062501D"/>
    <w:rsid w:val="006A2767"/>
    <w:rsid w:val="006D46BD"/>
    <w:rsid w:val="00734E9D"/>
    <w:rsid w:val="00782D03"/>
    <w:rsid w:val="00803C54"/>
    <w:rsid w:val="0082203D"/>
    <w:rsid w:val="00826E55"/>
    <w:rsid w:val="00832ED7"/>
    <w:rsid w:val="00844BA4"/>
    <w:rsid w:val="00873867"/>
    <w:rsid w:val="00893B66"/>
    <w:rsid w:val="008B67DF"/>
    <w:rsid w:val="008B7726"/>
    <w:rsid w:val="00901967"/>
    <w:rsid w:val="00905E21"/>
    <w:rsid w:val="009266E2"/>
    <w:rsid w:val="00927B5B"/>
    <w:rsid w:val="00941503"/>
    <w:rsid w:val="00953EC3"/>
    <w:rsid w:val="00970316"/>
    <w:rsid w:val="009754D9"/>
    <w:rsid w:val="00993AC0"/>
    <w:rsid w:val="009D4560"/>
    <w:rsid w:val="009E0664"/>
    <w:rsid w:val="00A82DF5"/>
    <w:rsid w:val="00AF7F1D"/>
    <w:rsid w:val="00B1444B"/>
    <w:rsid w:val="00B45297"/>
    <w:rsid w:val="00B82DDD"/>
    <w:rsid w:val="00BB4DDA"/>
    <w:rsid w:val="00BE20C4"/>
    <w:rsid w:val="00C12D94"/>
    <w:rsid w:val="00C13AC8"/>
    <w:rsid w:val="00C179F1"/>
    <w:rsid w:val="00C22E69"/>
    <w:rsid w:val="00C86FEF"/>
    <w:rsid w:val="00C9028A"/>
    <w:rsid w:val="00CD6549"/>
    <w:rsid w:val="00CE3CA7"/>
    <w:rsid w:val="00D05AD0"/>
    <w:rsid w:val="00D3381E"/>
    <w:rsid w:val="00D410C2"/>
    <w:rsid w:val="00D93AF7"/>
    <w:rsid w:val="00DA546C"/>
    <w:rsid w:val="00DF6767"/>
    <w:rsid w:val="00DF6B84"/>
    <w:rsid w:val="00E154FB"/>
    <w:rsid w:val="00E26A75"/>
    <w:rsid w:val="00E4030C"/>
    <w:rsid w:val="00EE54FA"/>
    <w:rsid w:val="00F12094"/>
    <w:rsid w:val="00F16960"/>
    <w:rsid w:val="00F2200C"/>
    <w:rsid w:val="00F47EA8"/>
    <w:rsid w:val="00F56F04"/>
    <w:rsid w:val="00F6472B"/>
    <w:rsid w:val="00FA29BC"/>
    <w:rsid w:val="00FC2718"/>
    <w:rsid w:val="00FE2035"/>
    <w:rsid w:val="00FE5BC9"/>
    <w:rsid w:val="00FF3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81BE105-2D33-46C8-A035-17F83D875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066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E0664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E066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E0664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9E06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B1444B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D93AF7"/>
    <w:pPr>
      <w:spacing w:after="0"/>
      <w:jc w:val="center"/>
    </w:pPr>
    <w:rPr>
      <w:rFonts w:cs="Tahoma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93AF7"/>
    <w:rPr>
      <w:rFonts w:ascii="Tahoma" w:hAnsi="Tahoma" w:cs="Tahoma"/>
      <w:noProof/>
    </w:rPr>
  </w:style>
  <w:style w:type="paragraph" w:customStyle="1" w:styleId="EndNoteBibliography">
    <w:name w:val="EndNote Bibliography"/>
    <w:basedOn w:val="a"/>
    <w:link w:val="EndNoteBibliographyChar"/>
    <w:rsid w:val="00D93AF7"/>
    <w:rPr>
      <w:rFonts w:cs="Tahoma"/>
      <w:noProof/>
    </w:rPr>
  </w:style>
  <w:style w:type="character" w:customStyle="1" w:styleId="EndNoteBibliographyChar">
    <w:name w:val="EndNote Bibliography Char"/>
    <w:basedOn w:val="a0"/>
    <w:link w:val="EndNoteBibliography"/>
    <w:rsid w:val="00D93AF7"/>
    <w:rPr>
      <w:rFonts w:ascii="Tahoma" w:hAnsi="Tahoma" w:cs="Tahoma"/>
      <w:noProof/>
    </w:rPr>
  </w:style>
  <w:style w:type="character" w:styleId="a7">
    <w:name w:val="Hyperlink"/>
    <w:basedOn w:val="a0"/>
    <w:uiPriority w:val="99"/>
    <w:unhideWhenUsed/>
    <w:rsid w:val="00D93AF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562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079DFF-43DC-45F8-A1B7-DCF6B68330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1</Pages>
  <Words>267</Words>
  <Characters>1525</Characters>
  <Application>Microsoft Office Word</Application>
  <DocSecurity>0</DocSecurity>
  <Lines>12</Lines>
  <Paragraphs>3</Paragraphs>
  <ScaleCrop>false</ScaleCrop>
  <Company>微软中国</Company>
  <LinksUpToDate>false</LinksUpToDate>
  <CharactersWithSpaces>1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Administrator</cp:lastModifiedBy>
  <cp:revision>57</cp:revision>
  <dcterms:created xsi:type="dcterms:W3CDTF">2013-12-24T14:29:00Z</dcterms:created>
  <dcterms:modified xsi:type="dcterms:W3CDTF">2016-02-04T13:14:00Z</dcterms:modified>
</cp:coreProperties>
</file>